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Supplementary</w:t>
      </w:r>
      <w:r>
        <w:rPr>
          <w:rFonts w:hint="default" w:ascii="Times New Roman Regular" w:hAnsi="Times New Roman Regular" w:eastAsia="宋体" w:cs="Times New Roman Regular"/>
          <w:b w:val="0"/>
          <w:bCs w:val="0"/>
          <w:color w:val="060607"/>
          <w:spacing w:val="5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Figure Legend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s</w:t>
      </w:r>
      <w:bookmarkStart w:id="0" w:name="_GoBack"/>
      <w:bookmarkEnd w:id="0"/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Supplementary Fig.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1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Kaplan-Meier analysis of overall survival (OS) and progression-free survival (PFS) stratified by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radiological response. 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(A) Kaplan-Meier curves illustrate the probability of OS. (B) Kaplan-Meier curves represent the probability of PFS. CD group, Clinically Beneficial Disease group; PD group, Progressive Disease group.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Supplementary Fig.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2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Kaplan-Meier analysis of overall survival (OS) and progression-free survival (PFS) stratified by pathological type and peripheral blood biomarker (NLR)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(A, B) Kaplan-Meier curves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based on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the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Eastern Cooperative Oncology Group (ECOG) performance status cutoff value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. (C, D) Kaplan-Meier curves based on the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t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reatment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l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ines cutoff value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. (E, F) Kaplan-Meier curves based on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metastasis status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.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(G, H)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Survival curves based on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NLR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cutoff values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.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/>
          <w:iCs/>
          <w:color w:val="060607"/>
          <w:spacing w:val="5"/>
          <w:shd w:val="clear" w:color="auto" w:fill="FFFFFF"/>
          <w:lang w:bidi="ar"/>
        </w:rPr>
        <w:t>P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-values were computed using the log-rank test.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Supplementary Fig.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3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Kaplan-Meier analysis of overall survival (OS) and progression-free survival (PFS) stratified by peripheral blood biomarker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s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(A, B) Kaplan-Meier curves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based on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IL10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cutoff value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. (C, D) Kaplan-Meier curves based on the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serum albumin (SA)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cutoff value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. (E, F) Kaplan-Meier curves based on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LDH cutoff value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.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(G, H)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Survival curves based on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PNI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cutoff values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.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/>
          <w:iCs/>
          <w:color w:val="060607"/>
          <w:spacing w:val="5"/>
          <w:shd w:val="clear" w:color="auto" w:fill="FFFFFF"/>
          <w:lang w:bidi="ar"/>
        </w:rPr>
        <w:t>P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-values were computed using the log-rank test.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Supplementary Fig.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4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Kaplan-Meier curves depicting overall survival (OS) and progression-free survival (PFS) according to the number of favorable factors present at baseline. Factors include squamous cell carcinoma histology, dNLR ≤ 3.18, A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MC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≤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0.48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, and IL6 ≤ 12.35. Patient groups are categorized as follows: Group A (with ≥ three factors), Group B (with two factors), and Group C (with ≤ one factor)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(A, B) Represent the survival outcomes for the immunotherapy group (n=72) based on the multifactorial model. (C, D) Show the subgroup analysis of the multifactorial model within the immunotherapy combination treatment group (n=263).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/>
          <w:iCs/>
          <w:color w:val="060607"/>
          <w:spacing w:val="5"/>
          <w:shd w:val="clear" w:color="auto" w:fill="FFFFFF"/>
          <w:lang w:bidi="ar"/>
        </w:rPr>
        <w:t>P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-Values were determined using the log-rank test.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Supplementary Fig.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5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Kaplan-Meier curves depicting overall survival (OS) and progression-free survival (PFS) according to the number of favorable factors present at baseline. Factors include squamous cell carcinoma histology, dNLR ≤ 3.18, A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MC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≤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0.48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, and IL6 ≤ 12.35. Patient groups are categorized as follows: Group A (with ≥ three factors), Group B (with two factors), and Group C (with ≤ one factor)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(A, B) Represent the survival outcomes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in woman patients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(n=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12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2) based on the multifactorial model. (C, D) Show the subgroup analysis of the multifactorial model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in men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(n=263).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/>
          <w:iCs/>
          <w:color w:val="060607"/>
          <w:spacing w:val="5"/>
          <w:shd w:val="clear" w:color="auto" w:fill="FFFFFF"/>
          <w:lang w:bidi="ar"/>
        </w:rPr>
        <w:t>P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-Values were determined using the log-rank test.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Supplementary Fig.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6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Kaplan-Meier curves depicting overall survival (OS) and progression-free survival (PFS) according to the number of favorable factors present at baseline. Factors include squamous cell carcinoma histology, dNLR ≤ 3.18, A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MC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≤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0.48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, and IL6 ≤ 12.35. Patient groups are categorized as follows: Group A (with ≥ three factors), Group B (with two factors), and Group C (with ≤ one factor)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(A, B) Represent the survival outcomes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in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ECOG PS scores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0-1 group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 (n=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256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) based on the multifactorial model. (C, D) Show the subgroup analysis of the multifactorial model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in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ECOG PS scores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≥ 2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(n=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79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).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/>
          <w:iCs/>
          <w:color w:val="060607"/>
          <w:spacing w:val="5"/>
          <w:shd w:val="clear" w:color="auto" w:fill="FFFFFF"/>
          <w:lang w:bidi="ar"/>
        </w:rPr>
        <w:t>P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-Values were determined using the log-rank test.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Supplementary Fig.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7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Kaplan-Meier curves depicting overall survival (OS) and progression-free survival (PFS) according to the number of favorable factors present at baseline. Factors include squamous cell carcinoma histology, dNLR ≤ 3.18, A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MC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≤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0.48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, and IL6 ≤ 12.35. Patient groups are categorized as follows: Group A (with ≥ three factors), Group B (with two factors), and Group C (with ≤ one factor)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(A, B) Represent the survival outcomes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in s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quamous carcinoma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group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 (n=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101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) based on the multifactorial model. (C, D) Show the subgroup analysis of the multifactorial model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in non-s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quamous carcinoma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group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(n=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234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).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/>
          <w:iCs/>
          <w:color w:val="060607"/>
          <w:spacing w:val="5"/>
          <w:shd w:val="clear" w:color="auto" w:fill="FFFFFF"/>
          <w:lang w:bidi="ar"/>
        </w:rPr>
        <w:t>P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-Values were determined using the log-rank test.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Supplementary Fig.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8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Kaplan-Meier curves depicting overall survival (OS) and progression-free survival (PFS) according to the number of favorable factors present at baseline. Factors include squamous cell carcinoma histology, dNLR ≤ 3.18, A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MC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≤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0.48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, and IL6 ≤ 12.35. Patient groups are categorized as follows: Group A (with ≥ three factors), Group B (with two factors), and Group C (with ≤ one factor)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(A, B) Represent the survival outcomes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in number of metastatic sites 0-1 group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(n=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277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) based on the multifactorial model. (C, D) Show the subgroup analysis of the multifactorial model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in number of metastatic sites ≥3 group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(n=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58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).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/>
          <w:iCs/>
          <w:color w:val="060607"/>
          <w:spacing w:val="5"/>
          <w:shd w:val="clear" w:color="auto" w:fill="FFFFFF"/>
          <w:lang w:bidi="ar"/>
        </w:rPr>
        <w:t>P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-Values were determined using the log-rank test.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Supplementary Fig.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9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Kaplan-Meier curves depicting overall survival (OS) and progression-free survival (PFS) according to the number of favorable factors present at baseline. Factors include squamous cell carcinoma histology, dNLR ≤ 3.18, A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MC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≤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0.48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, and IL6 ≤ 12.35. Patient groups are categorized as follows: Group A (with ≥ three factors), Group B (with two factors), and Group C (with ≤ one factor)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(A, B)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Show the subgroup analysis of the multifactorial model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in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treatment lines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≥3 group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(n=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86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). (C, D) Represent the survival outcomes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in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treatment l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ines 1-2 group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(n=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249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) based on the multifactorial model.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/>
          <w:iCs/>
          <w:color w:val="060607"/>
          <w:spacing w:val="5"/>
          <w:shd w:val="clear" w:color="auto" w:fill="FFFFFF"/>
          <w:lang w:bidi="ar"/>
        </w:rPr>
        <w:t>P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-Values were determined using the log-rank test.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Supplementary Fig.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10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The composition of Group A, Group B, and Group C in the clinically beneficial disease (CD) group and the progressive disease (PD) group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Supplementary Fig.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11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eastAsia="zh-CN" w:bidi="ar"/>
        </w:rPr>
        <w:t xml:space="preserve">(A)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The composition of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eastAsia="zh-CN" w:bidi="ar"/>
        </w:rPr>
        <w:t xml:space="preserve"> overall response rate (ORR) and (B) disease control rate (DCR) in Group A, Group B, and Group C, exclusively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Supplementary Fig.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 xml:space="preserve"> 12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Kaplan-Meier curves illustrat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e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overall survival (OS) and progression-free survival (PFS)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about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the number of favorable baseline factors, which include squamous cell carcinoma, dNLR ≤ 3.18, A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MC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≤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0.48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, and IL6 ≤ 12.35. Patients are divided into three groups: Group A (with ≥ three factors), Group B (with two factors), and Group C (with ≤ one factor)</w:t>
      </w:r>
    </w:p>
    <w:p>
      <w:pPr>
        <w:spacing w:line="320" w:lineRule="exact"/>
        <w:jc w:val="both"/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</w:pP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(A, B)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Based on the multifactorial model, represent the survival outcomes for the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c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linically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b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eneficial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d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isease group (n=24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7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)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. (C, D)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Based on the multifactorial model, represent the survival outcomes for the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progression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d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isease group (n=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val="en-US" w:bidi="ar"/>
        </w:rPr>
        <w:t>88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)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 xml:space="preserve">. 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i/>
          <w:iCs/>
          <w:color w:val="060607"/>
          <w:spacing w:val="5"/>
          <w:shd w:val="clear" w:color="auto" w:fill="FFFFFF"/>
          <w:lang w:bidi="ar"/>
        </w:rPr>
        <w:t>P</w:t>
      </w:r>
      <w:r>
        <w:rPr>
          <w:rFonts w:hint="default" w:ascii="Times New Roman Regular" w:hAnsi="Times New Roman Regular" w:eastAsia="Helvetica Neue" w:cs="Times New Roman Regular"/>
          <w:b w:val="0"/>
          <w:bCs w:val="0"/>
          <w:color w:val="060607"/>
          <w:spacing w:val="5"/>
          <w:shd w:val="clear" w:color="auto" w:fill="FFFFFF"/>
          <w:lang w:bidi="ar"/>
        </w:rPr>
        <w:t>-Values were determined using the log-rank test.</w:t>
      </w:r>
    </w:p>
    <w:p>
      <w:pPr>
        <w:rPr>
          <w:rFonts w:hint="default" w:ascii="Times New Roman Regular" w:hAnsi="Times New Roman Regular" w:cs="Times New Roman Regular"/>
          <w:b w:val="0"/>
          <w:bCs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79412A"/>
    <w:rsid w:val="07FD6E01"/>
    <w:rsid w:val="0BFF6DDE"/>
    <w:rsid w:val="0FFEB3C4"/>
    <w:rsid w:val="15B9A714"/>
    <w:rsid w:val="165FA693"/>
    <w:rsid w:val="1BAFB919"/>
    <w:rsid w:val="1EB3E786"/>
    <w:rsid w:val="1FFB37CF"/>
    <w:rsid w:val="28D8B04B"/>
    <w:rsid w:val="2DBEE6A4"/>
    <w:rsid w:val="2DF13F2F"/>
    <w:rsid w:val="2EBFF1B3"/>
    <w:rsid w:val="2FB7F929"/>
    <w:rsid w:val="37FCBF0A"/>
    <w:rsid w:val="3B2F9264"/>
    <w:rsid w:val="3B7FAA5A"/>
    <w:rsid w:val="3BFD019E"/>
    <w:rsid w:val="3E9C431D"/>
    <w:rsid w:val="3EFD9E9C"/>
    <w:rsid w:val="3FBF3DFB"/>
    <w:rsid w:val="3FD79861"/>
    <w:rsid w:val="3FDB2082"/>
    <w:rsid w:val="3FFF394A"/>
    <w:rsid w:val="3FFFF697"/>
    <w:rsid w:val="49530758"/>
    <w:rsid w:val="5BEF7B3D"/>
    <w:rsid w:val="5F6F434C"/>
    <w:rsid w:val="5F7F2C7F"/>
    <w:rsid w:val="5FBFDE2B"/>
    <w:rsid w:val="5FF6AFFE"/>
    <w:rsid w:val="5FFF4276"/>
    <w:rsid w:val="67395C8D"/>
    <w:rsid w:val="6B79412A"/>
    <w:rsid w:val="6B8D4330"/>
    <w:rsid w:val="6CFD7DF9"/>
    <w:rsid w:val="6EBA20E2"/>
    <w:rsid w:val="6EFA2C3D"/>
    <w:rsid w:val="6F1E60D9"/>
    <w:rsid w:val="6F7DCCA9"/>
    <w:rsid w:val="6FEA58F4"/>
    <w:rsid w:val="73FFC372"/>
    <w:rsid w:val="77DA996B"/>
    <w:rsid w:val="77F9CE98"/>
    <w:rsid w:val="7AFEC951"/>
    <w:rsid w:val="7B7EAC5C"/>
    <w:rsid w:val="7BEDDBDF"/>
    <w:rsid w:val="7BFB3B71"/>
    <w:rsid w:val="7BFFE55C"/>
    <w:rsid w:val="7CE0A052"/>
    <w:rsid w:val="7CFF5FF2"/>
    <w:rsid w:val="7E5F68C7"/>
    <w:rsid w:val="7E7F6D14"/>
    <w:rsid w:val="7EBFE575"/>
    <w:rsid w:val="7ECC394E"/>
    <w:rsid w:val="7EEFA8DD"/>
    <w:rsid w:val="7EFB7FDE"/>
    <w:rsid w:val="7EFBFB2C"/>
    <w:rsid w:val="7EFF32D4"/>
    <w:rsid w:val="7F3319E9"/>
    <w:rsid w:val="7F5B4CE3"/>
    <w:rsid w:val="7F6FA564"/>
    <w:rsid w:val="7F7D58E0"/>
    <w:rsid w:val="7F7F2637"/>
    <w:rsid w:val="7FA961FE"/>
    <w:rsid w:val="7FBBB6F0"/>
    <w:rsid w:val="7FFB639A"/>
    <w:rsid w:val="7FFF383C"/>
    <w:rsid w:val="9B8CEC58"/>
    <w:rsid w:val="A6BB9DB4"/>
    <w:rsid w:val="ADF6939F"/>
    <w:rsid w:val="AFD3AD51"/>
    <w:rsid w:val="BF3FF4F0"/>
    <w:rsid w:val="BFDDCB95"/>
    <w:rsid w:val="BFF8638C"/>
    <w:rsid w:val="BFFF9F46"/>
    <w:rsid w:val="BFFFC712"/>
    <w:rsid w:val="CBEFBC62"/>
    <w:rsid w:val="CE47D425"/>
    <w:rsid w:val="CF8AFF63"/>
    <w:rsid w:val="D7BDD87C"/>
    <w:rsid w:val="DFBF9124"/>
    <w:rsid w:val="DFBFE65F"/>
    <w:rsid w:val="DFC7C660"/>
    <w:rsid w:val="DFF184E4"/>
    <w:rsid w:val="E72F5E99"/>
    <w:rsid w:val="E93EB7D7"/>
    <w:rsid w:val="EACCDDDD"/>
    <w:rsid w:val="EB573824"/>
    <w:rsid w:val="EC55EE9D"/>
    <w:rsid w:val="EE2F47E0"/>
    <w:rsid w:val="EFE7E7E3"/>
    <w:rsid w:val="EFFED47B"/>
    <w:rsid w:val="F5FF1F66"/>
    <w:rsid w:val="F6FF658C"/>
    <w:rsid w:val="F77F748D"/>
    <w:rsid w:val="F7FFA455"/>
    <w:rsid w:val="FA7B49F5"/>
    <w:rsid w:val="FBFEBD2D"/>
    <w:rsid w:val="FC7FDE52"/>
    <w:rsid w:val="FDBD2E28"/>
    <w:rsid w:val="FDFF394C"/>
    <w:rsid w:val="FE699789"/>
    <w:rsid w:val="FE6BCFC6"/>
    <w:rsid w:val="FEE7E7F5"/>
    <w:rsid w:val="FEFF4CDB"/>
    <w:rsid w:val="FF7600A3"/>
    <w:rsid w:val="FFB07ADB"/>
    <w:rsid w:val="FFBF6249"/>
    <w:rsid w:val="FFDACA7C"/>
    <w:rsid w:val="FFDF12D3"/>
    <w:rsid w:val="FFE7918D"/>
    <w:rsid w:val="FFFA565C"/>
    <w:rsid w:val="FFFBC7A4"/>
    <w:rsid w:val="FFFFA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08:07:00Z</dcterms:created>
  <dc:creator>李平</dc:creator>
  <cp:lastModifiedBy>李平</cp:lastModifiedBy>
  <dcterms:modified xsi:type="dcterms:W3CDTF">2024-12-28T08:1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8E23EF73B14B33CE2BA439671C28EF1E_41</vt:lpwstr>
  </property>
</Properties>
</file>